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sz w:val="22"/>
          <w:szCs w:val="22"/>
          <w:lang w:val="en-GB"/>
        </w:rPr>
      </w:pPr>
      <w:r>
        <w:rPr>
          <w:rFonts w:cs="Arial Narrow" w:ascii="Arial Narrow" w:hAnsi="Arial Narrow"/>
          <w:b/>
          <w:sz w:val="22"/>
          <w:szCs w:val="22"/>
          <w:lang w:val="en-GB"/>
        </w:rPr>
        <w:t>Table S2</w:t>
      </w:r>
    </w:p>
    <w:tbl>
      <w:tblPr>
        <w:tblW w:w="9799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5"/>
        <w:gridCol w:w="1590"/>
        <w:gridCol w:w="1157"/>
        <w:gridCol w:w="1060"/>
        <w:gridCol w:w="1157"/>
        <w:gridCol w:w="1060"/>
        <w:gridCol w:w="1510"/>
      </w:tblGrid>
      <w:tr>
        <w:trPr>
          <w:trHeight w:val="300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  <w:lang w:val="en-GB"/>
              </w:rPr>
              <w:t>Tumor Type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  <w:lang w:val="en-GB"/>
              </w:rPr>
              <w:t>Cell line Name</w:t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CDS Varia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AA change</w:t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CDS Varia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AA change</w:t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dbSNP identifier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DA-MB-468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T-47D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BT-549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S 578T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CF7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DA-MB-231/ATCC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NS cance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NB-19 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NS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U251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NS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F-539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NS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NB-75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NS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F-268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NS cancer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F-295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n cance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OLO 205 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n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CC-2998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n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CT-116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n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CT-15 </w:t>
            </w:r>
          </w:p>
        </w:tc>
        <w:tc>
          <w:tcPr>
            <w:tcW w:w="115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.294 G&gt;A</w:t>
            </w:r>
          </w:p>
        </w:tc>
        <w:tc>
          <w:tcPr>
            <w:tcW w:w="106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ly27Ser</w:t>
            </w:r>
          </w:p>
        </w:tc>
        <w:tc>
          <w:tcPr>
            <w:tcW w:w="1157" w:type="dxa"/>
            <w:tcBorders>
              <w:lef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.804 G&gt;C</w:t>
            </w:r>
          </w:p>
        </w:tc>
        <w:tc>
          <w:tcPr>
            <w:tcW w:w="106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la268Ala</w:t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n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T29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n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KM12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n cancer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W-620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Leukemia 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K-562 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Leukemia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OLT-4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Leukemia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CRF-CEM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Leukemia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RPMI-8226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Leukemia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L-60(TB)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Leukemia 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R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Melanom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DA-MB-435 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LOX IMVI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14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ALME-3M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K-MEL-28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K-MEL-5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UACC-62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K-MEL-2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UACC-257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A549/ATCC 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EKVX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OP-62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OP-92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-H322M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-H226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-H23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-H460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-H522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/ADR-RES 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OVCAR-3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OVCAR-4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OVCAR-5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OVCAR-8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K-OV-3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GR-OV1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Prostate cance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DU-145 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.510 G&gt;A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o170Pro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Prostate cancer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PC-3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ACHN 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AKI-1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RXF 393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N12C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TK-10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786-0 </w:t>
            </w:r>
          </w:p>
        </w:tc>
        <w:tc>
          <w:tcPr>
            <w:tcW w:w="115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.814 G&gt;A</w:t>
            </w:r>
          </w:p>
        </w:tc>
        <w:tc>
          <w:tcPr>
            <w:tcW w:w="106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ly272Ser</w:t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s62051072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A498 </w:t>
            </w:r>
          </w:p>
        </w:tc>
        <w:tc>
          <w:tcPr>
            <w:tcW w:w="115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.814 G&gt;A</w:t>
            </w:r>
          </w:p>
        </w:tc>
        <w:tc>
          <w:tcPr>
            <w:tcW w:w="106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ly272Ser</w:t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s62051072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UO-31 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080" w:right="1106" w:gutter="0" w:header="0" w:top="1079" w:footer="708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fr-FR" w:eastAsia="zh-TW" w:bidi="ar-SA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6T12:47:00Z</dcterms:created>
  <dc:creator>Bérénice A. Benayoun</dc:creator>
  <dc:description/>
  <cp:keywords/>
  <dc:language>en-US</dc:language>
  <cp:lastModifiedBy>Reiner</cp:lastModifiedBy>
  <dcterms:modified xsi:type="dcterms:W3CDTF">2010-01-01T10:12:00Z</dcterms:modified>
  <cp:revision>5</cp:revision>
  <dc:subject/>
  <dc:title>SUPPLEMENTARY MATERIAL</dc:title>
</cp:coreProperties>
</file>